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BD563" w14:textId="7A5F507A" w:rsidR="00E66BCF" w:rsidRPr="009D6D99" w:rsidRDefault="00E66BCF" w:rsidP="00E66BC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6D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 Effect of oocyte donors’ age on the survival rate of vitrified-warmed rat zygotes</w:t>
      </w:r>
    </w:p>
    <w:tbl>
      <w:tblPr>
        <w:tblStyle w:val="ae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992"/>
        <w:gridCol w:w="1559"/>
        <w:gridCol w:w="1134"/>
      </w:tblGrid>
      <w:tr w:rsidR="009D6D99" w:rsidRPr="009D6D99" w14:paraId="5FDA6C44" w14:textId="77777777" w:rsidTr="00FB6928">
        <w:trPr>
          <w:trHeight w:val="409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F90DC3" w14:textId="17CA1780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of females</w:t>
            </w:r>
          </w:p>
          <w:p w14:paraId="0691D4E6" w14:textId="7EF9F239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week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A13421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</w:t>
            </w:r>
          </w:p>
          <w:p w14:paraId="7A598EC8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rified zygo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C782B8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recovered zygo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EEB49E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940130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survived zygo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FE8EF0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9D6D99" w:rsidRPr="009D6D99" w14:paraId="15D10F6C" w14:textId="77777777" w:rsidTr="00FB6928">
        <w:trPr>
          <w:trHeight w:val="103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97855D4" w14:textId="452961C6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2662CF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9A9846D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074A32A7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485D71B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62C1127E" w14:textId="5D9A079D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30AAC4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3A14036F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2CD4982F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72DF1B43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08119C66" w14:textId="7425D186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B5F45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0022A6A6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  <w:p w14:paraId="4C5FD3D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134EDF63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2877705F" w14:textId="53DC99A1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087A4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1F4806C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14:paraId="2938EC57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07CF9C9A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0AC7429D" w14:textId="42B76F00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E8D926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  <w:p w14:paraId="19DF6A89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9</w:t>
            </w:r>
          </w:p>
          <w:p w14:paraId="2B06DA8B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2</w:t>
            </w:r>
          </w:p>
          <w:p w14:paraId="40FAD8F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  <w:p w14:paraId="69122733" w14:textId="72636196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9D6D99" w:rsidRPr="009D6D99" w14:paraId="36768116" w14:textId="77777777" w:rsidTr="00FB6928">
        <w:trPr>
          <w:trHeight w:val="144"/>
          <w:jc w:val="center"/>
        </w:trPr>
        <w:tc>
          <w:tcPr>
            <w:tcW w:w="1560" w:type="dxa"/>
            <w:vMerge/>
          </w:tcPr>
          <w:p w14:paraId="1049611A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1EE521" w14:textId="5F90FBE3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3E491627" w14:textId="59987C9E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92" w:type="dxa"/>
          </w:tcPr>
          <w:p w14:paraId="14E3B6FA" w14:textId="1CF28A6F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559" w:type="dxa"/>
          </w:tcPr>
          <w:p w14:paraId="7EEF625E" w14:textId="059E0868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14:paraId="409DB047" w14:textId="0B46698B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.6</w:t>
            </w:r>
          </w:p>
        </w:tc>
      </w:tr>
      <w:tr w:rsidR="009D6D99" w:rsidRPr="009D6D99" w14:paraId="3443C64B" w14:textId="77777777" w:rsidTr="00FB6928">
        <w:trPr>
          <w:trHeight w:val="424"/>
          <w:jc w:val="center"/>
        </w:trPr>
        <w:tc>
          <w:tcPr>
            <w:tcW w:w="1560" w:type="dxa"/>
            <w:vMerge w:val="restart"/>
          </w:tcPr>
          <w:p w14:paraId="7B4306F3" w14:textId="6C5CB56D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64CF92B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1FFD41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E785EA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2AD426E1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384B041" w14:textId="27E44308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6D931EB1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400D6EE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5E645E78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4B891788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7CACA87B" w14:textId="6558927F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ECF1F74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3AF66A3A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1A56042F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70EB376B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030F7058" w14:textId="0AB9F47E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559" w:type="dxa"/>
          </w:tcPr>
          <w:p w14:paraId="6A762B91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5272371C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02B91A6C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12374E45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690A0D99" w14:textId="6EC266E9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4143B09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</w:p>
          <w:p w14:paraId="5CDB719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3</w:t>
            </w:r>
          </w:p>
          <w:p w14:paraId="69A29A8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</w:t>
            </w:r>
          </w:p>
          <w:p w14:paraId="1E0F2EF9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</w:t>
            </w:r>
          </w:p>
          <w:p w14:paraId="78A6469A" w14:textId="4789B895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</w:p>
        </w:tc>
      </w:tr>
      <w:tr w:rsidR="009D6D99" w:rsidRPr="009D6D99" w14:paraId="0E4F83CA" w14:textId="77777777" w:rsidTr="00FB6928">
        <w:trPr>
          <w:trHeight w:val="299"/>
          <w:jc w:val="center"/>
        </w:trPr>
        <w:tc>
          <w:tcPr>
            <w:tcW w:w="1560" w:type="dxa"/>
            <w:vMerge/>
          </w:tcPr>
          <w:p w14:paraId="271AF607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5D28A8" w14:textId="46F7FDDA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20EDA520" w14:textId="0DBFF19F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2" w:type="dxa"/>
          </w:tcPr>
          <w:p w14:paraId="57E48C46" w14:textId="04DA6590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.7</w:t>
            </w:r>
          </w:p>
        </w:tc>
        <w:tc>
          <w:tcPr>
            <w:tcW w:w="1559" w:type="dxa"/>
          </w:tcPr>
          <w:p w14:paraId="75E6367D" w14:textId="50EE87CA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1BC54A2E" w14:textId="3F0ACC35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.8</w:t>
            </w:r>
          </w:p>
        </w:tc>
      </w:tr>
      <w:tr w:rsidR="009D6D99" w:rsidRPr="009D6D99" w14:paraId="7AF8BC66" w14:textId="77777777" w:rsidTr="00FB6928">
        <w:trPr>
          <w:trHeight w:val="409"/>
          <w:jc w:val="center"/>
        </w:trPr>
        <w:tc>
          <w:tcPr>
            <w:tcW w:w="1560" w:type="dxa"/>
            <w:vMerge w:val="restart"/>
          </w:tcPr>
          <w:p w14:paraId="1B7FA511" w14:textId="63C711E2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575443BC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56B75C3C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535A5AF0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C5F8DAA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2CADAA33" w14:textId="08CAA2DB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41D93944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4576BD98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77544C8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7808CEDA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3DE684E2" w14:textId="04F46C1F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2D1B99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42CA81B8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6DDF46D6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29AD6C2A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3C8CA1F5" w14:textId="7D1B5ACD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559" w:type="dxa"/>
          </w:tcPr>
          <w:p w14:paraId="2EE75CD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7CE17061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6FA135F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16A13BC0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75240611" w14:textId="427DEC92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0E69481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48DBE524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36F26C79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</w:t>
            </w:r>
          </w:p>
          <w:p w14:paraId="0D3821FF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</w:t>
            </w:r>
          </w:p>
          <w:p w14:paraId="7C361E55" w14:textId="3D7CE46A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</w:tc>
      </w:tr>
      <w:tr w:rsidR="009D6D99" w:rsidRPr="009D6D99" w14:paraId="3A50FC83" w14:textId="77777777" w:rsidTr="00FB6928">
        <w:trPr>
          <w:trHeight w:val="111"/>
          <w:jc w:val="center"/>
        </w:trPr>
        <w:tc>
          <w:tcPr>
            <w:tcW w:w="1560" w:type="dxa"/>
            <w:vMerge/>
          </w:tcPr>
          <w:p w14:paraId="33609CD3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6D2997" w14:textId="47ED707A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22E13EA7" w14:textId="3652381D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92" w:type="dxa"/>
          </w:tcPr>
          <w:p w14:paraId="362D5A5F" w14:textId="7FBB8BCE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559" w:type="dxa"/>
          </w:tcPr>
          <w:p w14:paraId="04F0AFDA" w14:textId="267E7C62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14:paraId="209700A9" w14:textId="4FFC98D5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.9</w:t>
            </w:r>
          </w:p>
        </w:tc>
      </w:tr>
      <w:tr w:rsidR="009D6D99" w:rsidRPr="009D6D99" w14:paraId="39531646" w14:textId="77777777" w:rsidTr="00FB6928">
        <w:trPr>
          <w:trHeight w:val="111"/>
          <w:jc w:val="center"/>
        </w:trPr>
        <w:tc>
          <w:tcPr>
            <w:tcW w:w="1560" w:type="dxa"/>
            <w:vMerge w:val="restart"/>
          </w:tcPr>
          <w:p w14:paraId="4FF411EB" w14:textId="453DD160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1981BF88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219D8ED0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47C8333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27C219DD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2A6C34BE" w14:textId="5C67010F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57F35EB9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2E85C1B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5C66440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5A4CAE9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462C6DD0" w14:textId="4AD3905B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05A165A0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1BC46173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57DB46B4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  <w:p w14:paraId="12343DA3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  <w:p w14:paraId="47115357" w14:textId="792D4C4F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14:paraId="6861CDB0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0B1CC2B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6967926B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4568F0D5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  <w:p w14:paraId="065C15E3" w14:textId="65EBECAD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2EA48E8F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</w:t>
            </w:r>
          </w:p>
          <w:p w14:paraId="79FDCAE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185E00A6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</w:t>
            </w:r>
          </w:p>
          <w:p w14:paraId="694B962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</w:t>
            </w:r>
          </w:p>
          <w:p w14:paraId="6841D592" w14:textId="13CD2D31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</w:tc>
      </w:tr>
      <w:tr w:rsidR="009D6D99" w:rsidRPr="009D6D99" w14:paraId="06108544" w14:textId="77777777" w:rsidTr="00FB6928">
        <w:trPr>
          <w:trHeight w:val="92"/>
          <w:jc w:val="center"/>
        </w:trPr>
        <w:tc>
          <w:tcPr>
            <w:tcW w:w="1560" w:type="dxa"/>
            <w:vMerge/>
          </w:tcPr>
          <w:p w14:paraId="438A44B6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7AC652" w14:textId="6BA4C861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43170737" w14:textId="709858C9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92" w:type="dxa"/>
          </w:tcPr>
          <w:p w14:paraId="657C9122" w14:textId="6BF50284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3</w:t>
            </w:r>
          </w:p>
        </w:tc>
        <w:tc>
          <w:tcPr>
            <w:tcW w:w="1559" w:type="dxa"/>
          </w:tcPr>
          <w:p w14:paraId="76D8C27B" w14:textId="37B13739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</w:tcPr>
          <w:p w14:paraId="74A9CF8F" w14:textId="3ECE72D9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2</w:t>
            </w:r>
          </w:p>
        </w:tc>
      </w:tr>
      <w:tr w:rsidR="009D6D99" w:rsidRPr="009D6D99" w14:paraId="3DAD2FCF" w14:textId="77777777" w:rsidTr="00FB6928">
        <w:trPr>
          <w:trHeight w:val="111"/>
          <w:jc w:val="center"/>
        </w:trPr>
        <w:tc>
          <w:tcPr>
            <w:tcW w:w="1560" w:type="dxa"/>
            <w:vMerge w:val="restart"/>
          </w:tcPr>
          <w:p w14:paraId="42D52465" w14:textId="051D1734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805E29B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64D30C94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0F96736B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19D687B2" w14:textId="77777777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9956D8C" w14:textId="56207780" w:rsidR="00E66BCF" w:rsidRPr="009D6D99" w:rsidRDefault="00E66BCF" w:rsidP="00E66BC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63E497F5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53A66B3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26D102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1D126258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FF2E354" w14:textId="65539532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4CDDFBCB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7B117ED9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693C3E72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47347FBE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726EA859" w14:textId="44157E2E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14:paraId="5ACDD923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260FF93F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4DD99E15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30926E50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7A0CF38C" w14:textId="7C9EAF00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C90FFAD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61AD7FF0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58121033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</w:p>
          <w:p w14:paraId="48045197" w14:textId="77777777" w:rsidR="00FB6928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2F599901" w14:textId="68BAD842" w:rsidR="00E66BCF" w:rsidRPr="009D6D99" w:rsidRDefault="00FB6928" w:rsidP="00FB692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4B07CE" w:rsidRPr="009D6D99" w14:paraId="10D199E9" w14:textId="77777777" w:rsidTr="00FB6928">
        <w:trPr>
          <w:trHeight w:val="92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80FE24E" w14:textId="77777777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699676" w14:textId="712E9CAD" w:rsidR="00E66BCF" w:rsidRPr="009D6D99" w:rsidRDefault="00E66BC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BE1BAF" w14:textId="1327F6ED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38FB37" w14:textId="3CF0A1FF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0A4387" w14:textId="2912D671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CD3DA7" w14:textId="37023393" w:rsidR="00E66BCF" w:rsidRPr="009D6D99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6D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3</w:t>
            </w:r>
          </w:p>
        </w:tc>
      </w:tr>
    </w:tbl>
    <w:p w14:paraId="49023B2E" w14:textId="3EA628CE" w:rsidR="002629F4" w:rsidRPr="009D6D99" w:rsidRDefault="002629F4" w:rsidP="00CC05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629F4" w:rsidRPr="009D6D99" w:rsidSect="00D43517">
      <w:head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5C258" w14:textId="77777777" w:rsidR="003F007A" w:rsidRDefault="003F007A">
      <w:r>
        <w:separator/>
      </w:r>
    </w:p>
  </w:endnote>
  <w:endnote w:type="continuationSeparator" w:id="0">
    <w:p w14:paraId="226DD8AA" w14:textId="77777777" w:rsidR="003F007A" w:rsidRDefault="003F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2B42B" w14:textId="77777777" w:rsidR="003F007A" w:rsidRDefault="003F007A">
      <w:r>
        <w:separator/>
      </w:r>
    </w:p>
  </w:footnote>
  <w:footnote w:type="continuationSeparator" w:id="0">
    <w:p w14:paraId="3D4E18A9" w14:textId="77777777" w:rsidR="003F007A" w:rsidRDefault="003F00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22B2C"/>
    <w:rsid w:val="00034A78"/>
    <w:rsid w:val="00040222"/>
    <w:rsid w:val="000465E7"/>
    <w:rsid w:val="00054831"/>
    <w:rsid w:val="00056A4A"/>
    <w:rsid w:val="00063EF4"/>
    <w:rsid w:val="000679C5"/>
    <w:rsid w:val="00086DC8"/>
    <w:rsid w:val="000926A2"/>
    <w:rsid w:val="000C0AE9"/>
    <w:rsid w:val="000C64B9"/>
    <w:rsid w:val="000E2E97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3F007A"/>
    <w:rsid w:val="00400168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07CE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4F1577"/>
    <w:rsid w:val="00503E97"/>
    <w:rsid w:val="00525B5F"/>
    <w:rsid w:val="005406AB"/>
    <w:rsid w:val="00554638"/>
    <w:rsid w:val="0055486F"/>
    <w:rsid w:val="0056509A"/>
    <w:rsid w:val="0057459A"/>
    <w:rsid w:val="00574E9C"/>
    <w:rsid w:val="0058407A"/>
    <w:rsid w:val="00585A92"/>
    <w:rsid w:val="00590A9F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3429"/>
    <w:rsid w:val="006834A9"/>
    <w:rsid w:val="00686CFA"/>
    <w:rsid w:val="00690819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0FF"/>
    <w:rsid w:val="00860490"/>
    <w:rsid w:val="0086239F"/>
    <w:rsid w:val="00862A7E"/>
    <w:rsid w:val="00871E84"/>
    <w:rsid w:val="008729A8"/>
    <w:rsid w:val="0087624E"/>
    <w:rsid w:val="00897A03"/>
    <w:rsid w:val="008B294A"/>
    <w:rsid w:val="008D206F"/>
    <w:rsid w:val="008D4077"/>
    <w:rsid w:val="008E42F3"/>
    <w:rsid w:val="008E752F"/>
    <w:rsid w:val="008E7CDE"/>
    <w:rsid w:val="008F0018"/>
    <w:rsid w:val="008F7AFF"/>
    <w:rsid w:val="009141D6"/>
    <w:rsid w:val="009155F8"/>
    <w:rsid w:val="009360F6"/>
    <w:rsid w:val="00975F84"/>
    <w:rsid w:val="009767D9"/>
    <w:rsid w:val="00981917"/>
    <w:rsid w:val="00985D91"/>
    <w:rsid w:val="009B6D72"/>
    <w:rsid w:val="009D22F3"/>
    <w:rsid w:val="009D6D99"/>
    <w:rsid w:val="009D7789"/>
    <w:rsid w:val="009E26B9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5107E"/>
    <w:rsid w:val="00A53134"/>
    <w:rsid w:val="00A5629E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54EC"/>
    <w:rsid w:val="00CB72FF"/>
    <w:rsid w:val="00CC0571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730E"/>
    <w:rsid w:val="00D67680"/>
    <w:rsid w:val="00D74B12"/>
    <w:rsid w:val="00D77B11"/>
    <w:rsid w:val="00D8757E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6119E"/>
    <w:rsid w:val="00E635CC"/>
    <w:rsid w:val="00E66BCF"/>
    <w:rsid w:val="00E72CFE"/>
    <w:rsid w:val="00EA6157"/>
    <w:rsid w:val="00EB6CA4"/>
    <w:rsid w:val="00EF1DC8"/>
    <w:rsid w:val="00F05CD6"/>
    <w:rsid w:val="00F239CD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7192"/>
    <w:rsid w:val="00F844AC"/>
    <w:rsid w:val="00F86A9F"/>
    <w:rsid w:val="00F95B20"/>
    <w:rsid w:val="00FA1AD4"/>
    <w:rsid w:val="00FB6928"/>
    <w:rsid w:val="00FC7D8D"/>
    <w:rsid w:val="00FD1E28"/>
    <w:rsid w:val="00FD4C13"/>
    <w:rsid w:val="00FE5329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400168"/>
    <w:rPr>
      <w:szCs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3</cp:revision>
  <dcterms:created xsi:type="dcterms:W3CDTF">2025-07-31T03:56:00Z</dcterms:created>
  <dcterms:modified xsi:type="dcterms:W3CDTF">2025-07-31T04:19:00Z</dcterms:modified>
</cp:coreProperties>
</file>